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CA8A86" w14:textId="4BDE40DA" w:rsidR="007228FE" w:rsidRDefault="00E50BE1" w:rsidP="00B85A7E">
      <w:pPr>
        <w:spacing w:after="0" w:line="360" w:lineRule="auto"/>
        <w:rPr>
          <w:rFonts w:ascii="Arial" w:hAnsi="Arial" w:cs="Times New Roman"/>
          <w:b/>
          <w:bCs/>
          <w:szCs w:val="22"/>
        </w:rPr>
      </w:pPr>
      <w:r>
        <w:rPr>
          <w:rFonts w:ascii="Arial" w:hAnsi="Arial" w:cs="Times New Roman"/>
          <w:b/>
          <w:bCs/>
          <w:szCs w:val="22"/>
        </w:rPr>
        <w:t>S5</w:t>
      </w:r>
      <w:r w:rsidR="000A1AA2">
        <w:rPr>
          <w:rFonts w:ascii="Arial" w:hAnsi="Arial" w:cs="Times New Roman"/>
          <w:b/>
          <w:bCs/>
          <w:szCs w:val="22"/>
        </w:rPr>
        <w:t xml:space="preserve"> Table</w:t>
      </w:r>
      <w:r w:rsidR="007228FE" w:rsidRPr="007228FE">
        <w:rPr>
          <w:rFonts w:ascii="Arial" w:hAnsi="Arial" w:cs="Times New Roman"/>
          <w:b/>
          <w:bCs/>
          <w:szCs w:val="22"/>
        </w:rPr>
        <w:t>. Link</w:t>
      </w:r>
      <w:r w:rsidR="000C7867">
        <w:rPr>
          <w:rFonts w:ascii="Arial" w:hAnsi="Arial" w:cs="Times New Roman"/>
          <w:b/>
          <w:bCs/>
          <w:szCs w:val="22"/>
        </w:rPr>
        <w:t>s between policy categories</w:t>
      </w:r>
      <w:r w:rsidR="007228FE" w:rsidRPr="007228FE">
        <w:rPr>
          <w:rFonts w:ascii="Arial" w:hAnsi="Arial" w:cs="Times New Roman"/>
          <w:b/>
          <w:bCs/>
          <w:szCs w:val="22"/>
        </w:rPr>
        <w:t xml:space="preserve"> and </w:t>
      </w:r>
      <w:r w:rsidR="000C7867">
        <w:rPr>
          <w:rFonts w:ascii="Arial" w:hAnsi="Arial" w:cs="Times New Roman"/>
          <w:b/>
          <w:bCs/>
          <w:szCs w:val="22"/>
        </w:rPr>
        <w:t>BCW intervention functions</w:t>
      </w:r>
    </w:p>
    <w:p w14:paraId="556707E5" w14:textId="77777777" w:rsidR="00FC515C" w:rsidRDefault="00FC515C" w:rsidP="00B85A7E">
      <w:pPr>
        <w:spacing w:after="0" w:line="360" w:lineRule="auto"/>
        <w:rPr>
          <w:rFonts w:ascii="Arial" w:hAnsi="Arial" w:cs="Times New Roman"/>
          <w:b/>
          <w:bCs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602B7A" w14:paraId="6F0059B2" w14:textId="77777777" w:rsidTr="00FC515C">
        <w:tc>
          <w:tcPr>
            <w:tcW w:w="3003" w:type="dxa"/>
          </w:tcPr>
          <w:p w14:paraId="1EFB2044" w14:textId="724A726F" w:rsidR="00602B7A" w:rsidRDefault="000C7867" w:rsidP="00B85A7E">
            <w:pPr>
              <w:spacing w:after="0" w:line="360" w:lineRule="auto"/>
              <w:rPr>
                <w:rFonts w:ascii="Arial" w:hAnsi="Arial" w:cs="Times New Roman"/>
                <w:b/>
                <w:bCs/>
                <w:szCs w:val="22"/>
              </w:rPr>
            </w:pPr>
            <w:r>
              <w:rPr>
                <w:rFonts w:ascii="Arial" w:hAnsi="Arial" w:cs="Times New Roman"/>
                <w:b/>
                <w:bCs/>
                <w:szCs w:val="22"/>
              </w:rPr>
              <w:t>Policy categories</w:t>
            </w:r>
          </w:p>
        </w:tc>
        <w:tc>
          <w:tcPr>
            <w:tcW w:w="3003" w:type="dxa"/>
          </w:tcPr>
          <w:p w14:paraId="23118CB9" w14:textId="46A08472" w:rsidR="00602B7A" w:rsidRDefault="000C7867" w:rsidP="00B85A7E">
            <w:pPr>
              <w:spacing w:after="0" w:line="360" w:lineRule="auto"/>
              <w:rPr>
                <w:rFonts w:ascii="Arial" w:hAnsi="Arial" w:cs="Times New Roman"/>
                <w:b/>
                <w:bCs/>
                <w:szCs w:val="22"/>
              </w:rPr>
            </w:pPr>
            <w:r>
              <w:rPr>
                <w:rFonts w:ascii="Arial" w:hAnsi="Arial" w:cs="Times New Roman"/>
                <w:b/>
                <w:bCs/>
                <w:szCs w:val="22"/>
              </w:rPr>
              <w:t>Definition</w:t>
            </w:r>
          </w:p>
        </w:tc>
        <w:tc>
          <w:tcPr>
            <w:tcW w:w="3004" w:type="dxa"/>
          </w:tcPr>
          <w:p w14:paraId="73506A06" w14:textId="44D583EA" w:rsidR="00602B7A" w:rsidRDefault="000C7867" w:rsidP="00607D6E">
            <w:pPr>
              <w:spacing w:after="0" w:line="360" w:lineRule="auto"/>
              <w:jc w:val="both"/>
              <w:rPr>
                <w:rFonts w:ascii="Arial" w:hAnsi="Arial" w:cs="Times New Roman"/>
                <w:b/>
                <w:bCs/>
                <w:szCs w:val="22"/>
              </w:rPr>
            </w:pPr>
            <w:r>
              <w:rPr>
                <w:rFonts w:ascii="Arial" w:hAnsi="Arial" w:cs="Times New Roman"/>
                <w:b/>
                <w:bCs/>
                <w:szCs w:val="22"/>
              </w:rPr>
              <w:t>Intervention function</w:t>
            </w:r>
            <w:r w:rsidR="00FC515C">
              <w:rPr>
                <w:rFonts w:ascii="Arial" w:hAnsi="Arial" w:cs="Times New Roman"/>
                <w:b/>
                <w:bCs/>
                <w:szCs w:val="22"/>
              </w:rPr>
              <w:t>s</w:t>
            </w:r>
          </w:p>
        </w:tc>
      </w:tr>
      <w:tr w:rsidR="00602B7A" w14:paraId="3559AA59" w14:textId="77777777" w:rsidTr="00FC515C">
        <w:tc>
          <w:tcPr>
            <w:tcW w:w="3003" w:type="dxa"/>
          </w:tcPr>
          <w:p w14:paraId="7B7DE2B1" w14:textId="6124B951" w:rsidR="00602B7A" w:rsidRDefault="000C7867" w:rsidP="00B85A7E">
            <w:pPr>
              <w:spacing w:after="0" w:line="360" w:lineRule="auto"/>
              <w:rPr>
                <w:rFonts w:ascii="Arial" w:hAnsi="Arial" w:cs="Times New Roman"/>
                <w:b/>
                <w:bCs/>
                <w:szCs w:val="22"/>
              </w:rPr>
            </w:pPr>
            <w:r>
              <w:rPr>
                <w:rFonts w:ascii="Arial" w:hAnsi="Arial" w:cs="Times New Roman"/>
                <w:b/>
                <w:bCs/>
                <w:szCs w:val="22"/>
              </w:rPr>
              <w:t>Communication/marketing</w:t>
            </w:r>
          </w:p>
        </w:tc>
        <w:tc>
          <w:tcPr>
            <w:tcW w:w="3003" w:type="dxa"/>
          </w:tcPr>
          <w:p w14:paraId="276EA932" w14:textId="57342640" w:rsidR="00602B7A" w:rsidRPr="00607D6E" w:rsidRDefault="00607D6E" w:rsidP="00B85A7E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 w:rsidRPr="00607D6E">
              <w:rPr>
                <w:rFonts w:ascii="Arial" w:hAnsi="Arial" w:cs="Times New Roman"/>
                <w:szCs w:val="22"/>
              </w:rPr>
              <w:t>Using print, electronic, telephonic or broadcast media</w:t>
            </w:r>
          </w:p>
        </w:tc>
        <w:tc>
          <w:tcPr>
            <w:tcW w:w="3004" w:type="dxa"/>
          </w:tcPr>
          <w:p w14:paraId="762212DD" w14:textId="77777777" w:rsidR="000045B5" w:rsidRDefault="000C7867" w:rsidP="00B85A7E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 w:rsidRPr="00607D6E">
              <w:rPr>
                <w:rFonts w:ascii="Arial" w:hAnsi="Arial" w:cs="Times New Roman"/>
                <w:szCs w:val="22"/>
              </w:rPr>
              <w:t>Education</w:t>
            </w:r>
          </w:p>
          <w:p w14:paraId="4B3FED32" w14:textId="717A137B" w:rsidR="000C7867" w:rsidRPr="00607D6E" w:rsidRDefault="000C7867" w:rsidP="00B85A7E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 w:rsidRPr="00607D6E">
              <w:rPr>
                <w:rFonts w:ascii="Arial" w:hAnsi="Arial" w:cs="Times New Roman"/>
                <w:szCs w:val="22"/>
              </w:rPr>
              <w:t>Persuasion</w:t>
            </w:r>
          </w:p>
          <w:p w14:paraId="47AED2EE" w14:textId="77777777" w:rsidR="000045B5" w:rsidRDefault="000C7867" w:rsidP="00B85A7E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 w:rsidRPr="00607D6E">
              <w:rPr>
                <w:rFonts w:ascii="Arial" w:hAnsi="Arial" w:cs="Times New Roman"/>
                <w:szCs w:val="22"/>
              </w:rPr>
              <w:t>Incentivisation</w:t>
            </w:r>
            <w:r w:rsidR="005E3CC5">
              <w:rPr>
                <w:rFonts w:ascii="Arial" w:hAnsi="Arial" w:cs="Times New Roman"/>
                <w:szCs w:val="22"/>
              </w:rPr>
              <w:t xml:space="preserve"> </w:t>
            </w:r>
          </w:p>
          <w:p w14:paraId="5B5DB79B" w14:textId="18DED725" w:rsidR="000C7867" w:rsidRPr="00607D6E" w:rsidRDefault="000C7867" w:rsidP="00B85A7E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 w:rsidRPr="00607D6E">
              <w:rPr>
                <w:rFonts w:ascii="Arial" w:hAnsi="Arial" w:cs="Times New Roman"/>
                <w:szCs w:val="22"/>
              </w:rPr>
              <w:t>Coercion</w:t>
            </w:r>
          </w:p>
        </w:tc>
      </w:tr>
      <w:tr w:rsidR="00602B7A" w14:paraId="24DBD9AB" w14:textId="77777777" w:rsidTr="00FC515C">
        <w:tc>
          <w:tcPr>
            <w:tcW w:w="3003" w:type="dxa"/>
          </w:tcPr>
          <w:p w14:paraId="4BE8E788" w14:textId="38872166" w:rsidR="00602B7A" w:rsidRDefault="000C7867" w:rsidP="00B85A7E">
            <w:pPr>
              <w:spacing w:after="0" w:line="360" w:lineRule="auto"/>
              <w:rPr>
                <w:rFonts w:ascii="Arial" w:hAnsi="Arial" w:cs="Times New Roman"/>
                <w:b/>
                <w:bCs/>
                <w:szCs w:val="22"/>
              </w:rPr>
            </w:pPr>
            <w:r>
              <w:rPr>
                <w:rFonts w:ascii="Arial" w:hAnsi="Arial" w:cs="Times New Roman"/>
                <w:b/>
                <w:bCs/>
                <w:szCs w:val="22"/>
              </w:rPr>
              <w:t>Guidelines</w:t>
            </w:r>
          </w:p>
        </w:tc>
        <w:tc>
          <w:tcPr>
            <w:tcW w:w="3003" w:type="dxa"/>
          </w:tcPr>
          <w:p w14:paraId="41072605" w14:textId="7B6AD9F2" w:rsidR="00602B7A" w:rsidRPr="00607D6E" w:rsidRDefault="00607D6E" w:rsidP="00B85A7E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 w:rsidRPr="00607D6E">
              <w:rPr>
                <w:rFonts w:ascii="Arial" w:hAnsi="Arial" w:cs="Times New Roman"/>
                <w:szCs w:val="22"/>
              </w:rPr>
              <w:t>Creating documents that recommend or mandate practice. This includes all change to service provision</w:t>
            </w:r>
          </w:p>
        </w:tc>
        <w:tc>
          <w:tcPr>
            <w:tcW w:w="3004" w:type="dxa"/>
          </w:tcPr>
          <w:p w14:paraId="21C5068B" w14:textId="77777777" w:rsidR="000045B5" w:rsidRDefault="000045B5" w:rsidP="000C7867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>
              <w:rPr>
                <w:rFonts w:ascii="Arial" w:hAnsi="Arial" w:cs="Times New Roman"/>
                <w:szCs w:val="22"/>
              </w:rPr>
              <w:t>Education</w:t>
            </w:r>
          </w:p>
          <w:p w14:paraId="4AC7F893" w14:textId="2CF08275" w:rsidR="000C7867" w:rsidRPr="00607D6E" w:rsidRDefault="000C7867" w:rsidP="000C7867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 w:rsidRPr="00607D6E">
              <w:rPr>
                <w:rFonts w:ascii="Arial" w:hAnsi="Arial" w:cs="Times New Roman"/>
                <w:szCs w:val="22"/>
              </w:rPr>
              <w:t>Persuasion</w:t>
            </w:r>
          </w:p>
          <w:p w14:paraId="078C37E4" w14:textId="77777777" w:rsidR="000045B5" w:rsidRDefault="000045B5" w:rsidP="000C7867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>
              <w:rPr>
                <w:rFonts w:ascii="Arial" w:hAnsi="Arial" w:cs="Times New Roman"/>
                <w:szCs w:val="22"/>
              </w:rPr>
              <w:t>Incentivisation</w:t>
            </w:r>
          </w:p>
          <w:p w14:paraId="5D9200B6" w14:textId="0D314671" w:rsidR="00602B7A" w:rsidRPr="00607D6E" w:rsidRDefault="000C7867" w:rsidP="000C7867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 w:rsidRPr="00607D6E">
              <w:rPr>
                <w:rFonts w:ascii="Arial" w:hAnsi="Arial" w:cs="Times New Roman"/>
                <w:szCs w:val="22"/>
              </w:rPr>
              <w:t>Coercion</w:t>
            </w:r>
          </w:p>
          <w:p w14:paraId="25763DC9" w14:textId="77777777" w:rsidR="000045B5" w:rsidRDefault="000045B5" w:rsidP="000C7867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>
              <w:rPr>
                <w:rFonts w:ascii="Arial" w:hAnsi="Arial" w:cs="Times New Roman"/>
                <w:szCs w:val="22"/>
              </w:rPr>
              <w:t>Training</w:t>
            </w:r>
          </w:p>
          <w:p w14:paraId="63C43289" w14:textId="2F1B7D99" w:rsidR="000C7867" w:rsidRPr="00607D6E" w:rsidRDefault="000C7867" w:rsidP="000C7867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 w:rsidRPr="00607D6E">
              <w:rPr>
                <w:rFonts w:ascii="Arial" w:hAnsi="Arial" w:cs="Times New Roman"/>
                <w:szCs w:val="22"/>
              </w:rPr>
              <w:t>Restriction</w:t>
            </w:r>
          </w:p>
          <w:p w14:paraId="15ED0420" w14:textId="77777777" w:rsidR="000045B5" w:rsidRDefault="000045B5" w:rsidP="000C7867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>
              <w:rPr>
                <w:rFonts w:ascii="Arial" w:hAnsi="Arial" w:cs="Times New Roman"/>
                <w:szCs w:val="22"/>
              </w:rPr>
              <w:t>Environmental restructuring</w:t>
            </w:r>
            <w:r w:rsidR="000C7867" w:rsidRPr="00607D6E">
              <w:rPr>
                <w:rFonts w:ascii="Arial" w:hAnsi="Arial" w:cs="Times New Roman"/>
                <w:szCs w:val="22"/>
              </w:rPr>
              <w:t xml:space="preserve"> Modelling</w:t>
            </w:r>
          </w:p>
          <w:p w14:paraId="4A4A70F2" w14:textId="40C40E60" w:rsidR="000C7867" w:rsidRPr="00607D6E" w:rsidRDefault="000C7867" w:rsidP="000C7867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 w:rsidRPr="00607D6E">
              <w:rPr>
                <w:rFonts w:ascii="Arial" w:hAnsi="Arial" w:cs="Times New Roman"/>
                <w:szCs w:val="22"/>
              </w:rPr>
              <w:t xml:space="preserve">Enablement </w:t>
            </w:r>
          </w:p>
        </w:tc>
      </w:tr>
      <w:tr w:rsidR="000C7867" w14:paraId="7615B3EE" w14:textId="77777777" w:rsidTr="00FC515C">
        <w:tc>
          <w:tcPr>
            <w:tcW w:w="3003" w:type="dxa"/>
          </w:tcPr>
          <w:p w14:paraId="213A4239" w14:textId="442D1F29" w:rsidR="000C7867" w:rsidRDefault="000C7867" w:rsidP="000C7867">
            <w:pPr>
              <w:spacing w:after="0" w:line="360" w:lineRule="auto"/>
              <w:rPr>
                <w:rFonts w:ascii="Arial" w:hAnsi="Arial" w:cs="Times New Roman"/>
                <w:b/>
                <w:bCs/>
                <w:szCs w:val="22"/>
              </w:rPr>
            </w:pPr>
            <w:r>
              <w:rPr>
                <w:rFonts w:ascii="Arial" w:hAnsi="Arial" w:cs="Times New Roman"/>
                <w:b/>
                <w:bCs/>
                <w:szCs w:val="22"/>
              </w:rPr>
              <w:t>Fiscal measures</w:t>
            </w:r>
          </w:p>
        </w:tc>
        <w:tc>
          <w:tcPr>
            <w:tcW w:w="3003" w:type="dxa"/>
          </w:tcPr>
          <w:p w14:paraId="530B5B06" w14:textId="35DBC9AC" w:rsidR="000C7867" w:rsidRPr="00607D6E" w:rsidRDefault="00607D6E" w:rsidP="000C7867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>
              <w:rPr>
                <w:rFonts w:ascii="Arial" w:hAnsi="Arial" w:cs="Times New Roman"/>
                <w:szCs w:val="22"/>
              </w:rPr>
              <w:t>Using the tax system to reduce or increase the financial cost</w:t>
            </w:r>
          </w:p>
        </w:tc>
        <w:tc>
          <w:tcPr>
            <w:tcW w:w="3004" w:type="dxa"/>
          </w:tcPr>
          <w:p w14:paraId="0CCD96E5" w14:textId="77777777" w:rsidR="000045B5" w:rsidRDefault="000045B5" w:rsidP="000C7867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>
              <w:rPr>
                <w:rFonts w:ascii="Arial" w:hAnsi="Arial" w:cs="Times New Roman"/>
                <w:szCs w:val="22"/>
              </w:rPr>
              <w:t>Incentivisation</w:t>
            </w:r>
          </w:p>
          <w:p w14:paraId="02A7B61F" w14:textId="385FC4BD" w:rsidR="000C7867" w:rsidRPr="00607D6E" w:rsidRDefault="000C7867" w:rsidP="000C7867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 w:rsidRPr="00607D6E">
              <w:rPr>
                <w:rFonts w:ascii="Arial" w:hAnsi="Arial" w:cs="Times New Roman"/>
                <w:szCs w:val="22"/>
              </w:rPr>
              <w:t>Coercion</w:t>
            </w:r>
          </w:p>
          <w:p w14:paraId="45E6FE2D" w14:textId="77777777" w:rsidR="000045B5" w:rsidRDefault="000045B5" w:rsidP="000C7867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>
              <w:rPr>
                <w:rFonts w:ascii="Arial" w:hAnsi="Arial" w:cs="Times New Roman"/>
                <w:szCs w:val="22"/>
              </w:rPr>
              <w:t>Training</w:t>
            </w:r>
          </w:p>
          <w:p w14:paraId="080950EA" w14:textId="77777777" w:rsidR="000045B5" w:rsidRDefault="00D930AB" w:rsidP="000C7867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 w:rsidRPr="00607D6E">
              <w:rPr>
                <w:rFonts w:ascii="Arial" w:hAnsi="Arial" w:cs="Times New Roman"/>
                <w:szCs w:val="22"/>
              </w:rPr>
              <w:t>Enablement</w:t>
            </w:r>
          </w:p>
          <w:p w14:paraId="75AFD89B" w14:textId="6871E1BE" w:rsidR="000C7867" w:rsidRPr="00607D6E" w:rsidRDefault="000C7867" w:rsidP="000C7867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 w:rsidRPr="00607D6E">
              <w:rPr>
                <w:rFonts w:ascii="Arial" w:hAnsi="Arial" w:cs="Times New Roman"/>
                <w:szCs w:val="22"/>
              </w:rPr>
              <w:t>E</w:t>
            </w:r>
            <w:r w:rsidR="00D930AB" w:rsidRPr="00607D6E">
              <w:rPr>
                <w:rFonts w:ascii="Arial" w:hAnsi="Arial" w:cs="Times New Roman"/>
                <w:szCs w:val="22"/>
              </w:rPr>
              <w:t>nvironmental restructuring</w:t>
            </w:r>
          </w:p>
        </w:tc>
      </w:tr>
      <w:tr w:rsidR="000C7867" w14:paraId="0F8CC71B" w14:textId="77777777" w:rsidTr="00FC515C">
        <w:tc>
          <w:tcPr>
            <w:tcW w:w="3003" w:type="dxa"/>
          </w:tcPr>
          <w:p w14:paraId="39A4BAF4" w14:textId="49B1DABD" w:rsidR="000C7867" w:rsidRDefault="00D930AB" w:rsidP="000C7867">
            <w:pPr>
              <w:spacing w:after="0" w:line="360" w:lineRule="auto"/>
              <w:rPr>
                <w:rFonts w:ascii="Arial" w:hAnsi="Arial" w:cs="Times New Roman"/>
                <w:b/>
                <w:bCs/>
                <w:szCs w:val="22"/>
              </w:rPr>
            </w:pPr>
            <w:r>
              <w:rPr>
                <w:rFonts w:ascii="Arial" w:hAnsi="Arial" w:cs="Times New Roman"/>
                <w:b/>
                <w:bCs/>
                <w:szCs w:val="22"/>
              </w:rPr>
              <w:t>R</w:t>
            </w:r>
            <w:r w:rsidR="000C7867">
              <w:rPr>
                <w:rFonts w:ascii="Arial" w:hAnsi="Arial" w:cs="Times New Roman"/>
                <w:b/>
                <w:bCs/>
                <w:szCs w:val="22"/>
              </w:rPr>
              <w:t>egulation</w:t>
            </w:r>
          </w:p>
        </w:tc>
        <w:tc>
          <w:tcPr>
            <w:tcW w:w="3003" w:type="dxa"/>
          </w:tcPr>
          <w:p w14:paraId="7FA50877" w14:textId="4BD4A519" w:rsidR="000C7867" w:rsidRPr="00607D6E" w:rsidRDefault="00607D6E" w:rsidP="000C7867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>
              <w:rPr>
                <w:rFonts w:ascii="Arial" w:hAnsi="Arial" w:cs="Times New Roman"/>
                <w:szCs w:val="22"/>
              </w:rPr>
              <w:t>Establishing rules or principles of behaviour or practice</w:t>
            </w:r>
          </w:p>
        </w:tc>
        <w:tc>
          <w:tcPr>
            <w:tcW w:w="3004" w:type="dxa"/>
          </w:tcPr>
          <w:p w14:paraId="144724E2" w14:textId="77777777" w:rsidR="000045B5" w:rsidRDefault="000045B5" w:rsidP="000C7867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>
              <w:rPr>
                <w:rFonts w:ascii="Arial" w:hAnsi="Arial" w:cs="Times New Roman"/>
                <w:szCs w:val="22"/>
              </w:rPr>
              <w:t>Education</w:t>
            </w:r>
          </w:p>
          <w:p w14:paraId="3C238949" w14:textId="347B53FD" w:rsidR="000C7867" w:rsidRPr="00607D6E" w:rsidRDefault="000C7867" w:rsidP="000C7867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 w:rsidRPr="00607D6E">
              <w:rPr>
                <w:rFonts w:ascii="Arial" w:hAnsi="Arial" w:cs="Times New Roman"/>
                <w:szCs w:val="22"/>
              </w:rPr>
              <w:t>Persuasion</w:t>
            </w:r>
          </w:p>
          <w:p w14:paraId="2FF3041A" w14:textId="77777777" w:rsidR="000045B5" w:rsidRDefault="000C7867" w:rsidP="000C7867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 w:rsidRPr="00607D6E">
              <w:rPr>
                <w:rFonts w:ascii="Arial" w:hAnsi="Arial" w:cs="Times New Roman"/>
                <w:szCs w:val="22"/>
              </w:rPr>
              <w:t>Ince</w:t>
            </w:r>
            <w:r w:rsidR="000045B5">
              <w:rPr>
                <w:rFonts w:ascii="Arial" w:hAnsi="Arial" w:cs="Times New Roman"/>
                <w:szCs w:val="22"/>
              </w:rPr>
              <w:t>ntivisation</w:t>
            </w:r>
          </w:p>
          <w:p w14:paraId="3A5682FF" w14:textId="750D6E6F" w:rsidR="000C7867" w:rsidRPr="00607D6E" w:rsidRDefault="000C7867" w:rsidP="000C7867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 w:rsidRPr="00607D6E">
              <w:rPr>
                <w:rFonts w:ascii="Arial" w:hAnsi="Arial" w:cs="Times New Roman"/>
                <w:szCs w:val="22"/>
              </w:rPr>
              <w:t>Coercion</w:t>
            </w:r>
          </w:p>
          <w:p w14:paraId="3E4509B4" w14:textId="77777777" w:rsidR="000045B5" w:rsidRDefault="000045B5" w:rsidP="000C7867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>
              <w:rPr>
                <w:rFonts w:ascii="Arial" w:hAnsi="Arial" w:cs="Times New Roman"/>
                <w:szCs w:val="22"/>
              </w:rPr>
              <w:t>Training</w:t>
            </w:r>
          </w:p>
          <w:p w14:paraId="23EC436F" w14:textId="762B306B" w:rsidR="000C7867" w:rsidRPr="00607D6E" w:rsidRDefault="000C7867" w:rsidP="000C7867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 w:rsidRPr="00607D6E">
              <w:rPr>
                <w:rFonts w:ascii="Arial" w:hAnsi="Arial" w:cs="Times New Roman"/>
                <w:szCs w:val="22"/>
              </w:rPr>
              <w:t>Restriction</w:t>
            </w:r>
          </w:p>
          <w:p w14:paraId="7942B7A9" w14:textId="3F0E16DB" w:rsidR="000C7867" w:rsidRPr="00607D6E" w:rsidRDefault="000C7867" w:rsidP="000C7867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 w:rsidRPr="00607D6E">
              <w:rPr>
                <w:rFonts w:ascii="Arial" w:hAnsi="Arial" w:cs="Times New Roman"/>
                <w:szCs w:val="22"/>
              </w:rPr>
              <w:t>E</w:t>
            </w:r>
            <w:r w:rsidR="000045B5">
              <w:rPr>
                <w:rFonts w:ascii="Arial" w:hAnsi="Arial" w:cs="Times New Roman"/>
                <w:szCs w:val="22"/>
              </w:rPr>
              <w:t>nvironmental restructuring</w:t>
            </w:r>
            <w:r w:rsidR="00D930AB" w:rsidRPr="00607D6E">
              <w:rPr>
                <w:rFonts w:ascii="Arial" w:hAnsi="Arial" w:cs="Times New Roman"/>
                <w:szCs w:val="22"/>
              </w:rPr>
              <w:t xml:space="preserve"> </w:t>
            </w:r>
            <w:r w:rsidRPr="00607D6E">
              <w:rPr>
                <w:rFonts w:ascii="Arial" w:hAnsi="Arial" w:cs="Times New Roman"/>
                <w:szCs w:val="22"/>
              </w:rPr>
              <w:t xml:space="preserve">Enablement </w:t>
            </w:r>
          </w:p>
        </w:tc>
      </w:tr>
      <w:tr w:rsidR="000C7867" w14:paraId="5D80B7E9" w14:textId="77777777" w:rsidTr="00FC515C">
        <w:tc>
          <w:tcPr>
            <w:tcW w:w="3003" w:type="dxa"/>
          </w:tcPr>
          <w:p w14:paraId="26BF2243" w14:textId="799221E4" w:rsidR="000C7867" w:rsidRDefault="000C7867" w:rsidP="000C7867">
            <w:pPr>
              <w:spacing w:after="0" w:line="360" w:lineRule="auto"/>
              <w:rPr>
                <w:rFonts w:ascii="Arial" w:hAnsi="Arial" w:cs="Times New Roman"/>
                <w:b/>
                <w:bCs/>
                <w:szCs w:val="22"/>
              </w:rPr>
            </w:pPr>
            <w:r>
              <w:rPr>
                <w:rFonts w:ascii="Arial" w:hAnsi="Arial" w:cs="Times New Roman"/>
                <w:b/>
                <w:bCs/>
                <w:szCs w:val="22"/>
              </w:rPr>
              <w:t>Legislation</w:t>
            </w:r>
          </w:p>
        </w:tc>
        <w:tc>
          <w:tcPr>
            <w:tcW w:w="3003" w:type="dxa"/>
          </w:tcPr>
          <w:p w14:paraId="0D923ACF" w14:textId="44B75372" w:rsidR="000C7867" w:rsidRPr="00607D6E" w:rsidRDefault="00607D6E" w:rsidP="000C7867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>
              <w:rPr>
                <w:rFonts w:ascii="Arial" w:hAnsi="Arial" w:cs="Times New Roman"/>
                <w:szCs w:val="22"/>
              </w:rPr>
              <w:t>Marking or changing laws</w:t>
            </w:r>
          </w:p>
        </w:tc>
        <w:tc>
          <w:tcPr>
            <w:tcW w:w="3004" w:type="dxa"/>
          </w:tcPr>
          <w:p w14:paraId="139F0886" w14:textId="77777777" w:rsidR="000045B5" w:rsidRDefault="000045B5" w:rsidP="000C7867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>
              <w:rPr>
                <w:rFonts w:ascii="Arial" w:hAnsi="Arial" w:cs="Times New Roman"/>
                <w:szCs w:val="22"/>
              </w:rPr>
              <w:t>Education</w:t>
            </w:r>
          </w:p>
          <w:p w14:paraId="0730C5AF" w14:textId="1E1FECCE" w:rsidR="000C7867" w:rsidRPr="00607D6E" w:rsidRDefault="000C7867" w:rsidP="000C7867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 w:rsidRPr="00607D6E">
              <w:rPr>
                <w:rFonts w:ascii="Arial" w:hAnsi="Arial" w:cs="Times New Roman"/>
                <w:szCs w:val="22"/>
              </w:rPr>
              <w:t>Persuasion</w:t>
            </w:r>
          </w:p>
          <w:p w14:paraId="42ECEACC" w14:textId="77777777" w:rsidR="000045B5" w:rsidRDefault="000045B5" w:rsidP="000C7867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>
              <w:rPr>
                <w:rFonts w:ascii="Arial" w:hAnsi="Arial" w:cs="Times New Roman"/>
                <w:szCs w:val="22"/>
              </w:rPr>
              <w:t>Incentivisation</w:t>
            </w:r>
          </w:p>
          <w:p w14:paraId="751C7D26" w14:textId="75D59E00" w:rsidR="000C7867" w:rsidRPr="00607D6E" w:rsidRDefault="000C7867" w:rsidP="000C7867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 w:rsidRPr="00607D6E">
              <w:rPr>
                <w:rFonts w:ascii="Arial" w:hAnsi="Arial" w:cs="Times New Roman"/>
                <w:szCs w:val="22"/>
              </w:rPr>
              <w:t>Coercion</w:t>
            </w:r>
          </w:p>
          <w:p w14:paraId="76584B39" w14:textId="77777777" w:rsidR="000045B5" w:rsidRDefault="000045B5" w:rsidP="000C7867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>
              <w:rPr>
                <w:rFonts w:ascii="Arial" w:hAnsi="Arial" w:cs="Times New Roman"/>
                <w:szCs w:val="22"/>
              </w:rPr>
              <w:t>Training</w:t>
            </w:r>
          </w:p>
          <w:p w14:paraId="60FA0BF2" w14:textId="3592518F" w:rsidR="000C7867" w:rsidRPr="00607D6E" w:rsidRDefault="000C7867" w:rsidP="000C7867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 w:rsidRPr="00607D6E">
              <w:rPr>
                <w:rFonts w:ascii="Arial" w:hAnsi="Arial" w:cs="Times New Roman"/>
                <w:szCs w:val="22"/>
              </w:rPr>
              <w:t>Restriction</w:t>
            </w:r>
          </w:p>
          <w:p w14:paraId="3DE6E234" w14:textId="12A391E0" w:rsidR="000C7867" w:rsidRPr="00607D6E" w:rsidRDefault="000C7867" w:rsidP="000C7867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 w:rsidRPr="00607D6E">
              <w:rPr>
                <w:rFonts w:ascii="Arial" w:hAnsi="Arial" w:cs="Times New Roman"/>
                <w:szCs w:val="22"/>
              </w:rPr>
              <w:t>E</w:t>
            </w:r>
            <w:r w:rsidR="000045B5">
              <w:rPr>
                <w:rFonts w:ascii="Arial" w:hAnsi="Arial" w:cs="Times New Roman"/>
                <w:szCs w:val="22"/>
              </w:rPr>
              <w:t>nvironmental restructuring</w:t>
            </w:r>
            <w:r w:rsidR="00607D6E" w:rsidRPr="00607D6E">
              <w:rPr>
                <w:rFonts w:ascii="Arial" w:hAnsi="Arial" w:cs="Times New Roman"/>
                <w:szCs w:val="22"/>
              </w:rPr>
              <w:t xml:space="preserve"> </w:t>
            </w:r>
            <w:r w:rsidRPr="00607D6E">
              <w:rPr>
                <w:rFonts w:ascii="Arial" w:hAnsi="Arial" w:cs="Times New Roman"/>
                <w:szCs w:val="22"/>
              </w:rPr>
              <w:lastRenderedPageBreak/>
              <w:t xml:space="preserve">Enablement </w:t>
            </w:r>
          </w:p>
        </w:tc>
      </w:tr>
      <w:tr w:rsidR="000C7867" w14:paraId="24E0B3CA" w14:textId="77777777" w:rsidTr="00FC515C">
        <w:tc>
          <w:tcPr>
            <w:tcW w:w="3003" w:type="dxa"/>
          </w:tcPr>
          <w:p w14:paraId="2E1C4960" w14:textId="344AD320" w:rsidR="000C7867" w:rsidRDefault="000C7867" w:rsidP="000C7867">
            <w:pPr>
              <w:spacing w:after="0" w:line="360" w:lineRule="auto"/>
              <w:rPr>
                <w:rFonts w:ascii="Arial" w:hAnsi="Arial" w:cs="Times New Roman"/>
                <w:b/>
                <w:bCs/>
                <w:szCs w:val="22"/>
              </w:rPr>
            </w:pPr>
            <w:r>
              <w:rPr>
                <w:rFonts w:ascii="Arial" w:hAnsi="Arial" w:cs="Times New Roman"/>
                <w:b/>
                <w:bCs/>
                <w:szCs w:val="22"/>
              </w:rPr>
              <w:lastRenderedPageBreak/>
              <w:t>Environmental/social planning</w:t>
            </w:r>
          </w:p>
        </w:tc>
        <w:tc>
          <w:tcPr>
            <w:tcW w:w="3003" w:type="dxa"/>
          </w:tcPr>
          <w:p w14:paraId="0E37B8A7" w14:textId="1606EBB6" w:rsidR="000C7867" w:rsidRPr="00607D6E" w:rsidRDefault="00607D6E" w:rsidP="000C7867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>
              <w:rPr>
                <w:rFonts w:ascii="Arial" w:hAnsi="Arial" w:cs="Times New Roman"/>
                <w:szCs w:val="22"/>
              </w:rPr>
              <w:t>Designing and/ or controlling the physical or social environment</w:t>
            </w:r>
          </w:p>
        </w:tc>
        <w:tc>
          <w:tcPr>
            <w:tcW w:w="3004" w:type="dxa"/>
          </w:tcPr>
          <w:p w14:paraId="0AB38ACE" w14:textId="22C6EFCE" w:rsidR="000C7867" w:rsidRPr="00607D6E" w:rsidRDefault="000045B5" w:rsidP="000C7867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>
              <w:rPr>
                <w:rFonts w:ascii="Arial" w:hAnsi="Arial" w:cs="Times New Roman"/>
                <w:szCs w:val="22"/>
              </w:rPr>
              <w:t>Environmental restructuring</w:t>
            </w:r>
            <w:r w:rsidR="000C7867" w:rsidRPr="00607D6E">
              <w:rPr>
                <w:rFonts w:ascii="Arial" w:hAnsi="Arial" w:cs="Times New Roman"/>
                <w:szCs w:val="22"/>
              </w:rPr>
              <w:t xml:space="preserve"> Modelling</w:t>
            </w:r>
          </w:p>
        </w:tc>
      </w:tr>
      <w:tr w:rsidR="000C7867" w14:paraId="666575B0" w14:textId="77777777" w:rsidTr="00FC515C">
        <w:tc>
          <w:tcPr>
            <w:tcW w:w="3003" w:type="dxa"/>
          </w:tcPr>
          <w:p w14:paraId="27976296" w14:textId="178D97CF" w:rsidR="000C7867" w:rsidRDefault="000C7867" w:rsidP="000C7867">
            <w:pPr>
              <w:spacing w:after="0" w:line="360" w:lineRule="auto"/>
              <w:rPr>
                <w:rFonts w:ascii="Arial" w:hAnsi="Arial" w:cs="Times New Roman"/>
                <w:b/>
                <w:bCs/>
                <w:szCs w:val="22"/>
              </w:rPr>
            </w:pPr>
            <w:r>
              <w:rPr>
                <w:rFonts w:ascii="Arial" w:hAnsi="Arial" w:cs="Times New Roman"/>
                <w:b/>
                <w:bCs/>
                <w:szCs w:val="22"/>
              </w:rPr>
              <w:t>Service provision</w:t>
            </w:r>
          </w:p>
        </w:tc>
        <w:tc>
          <w:tcPr>
            <w:tcW w:w="3003" w:type="dxa"/>
          </w:tcPr>
          <w:p w14:paraId="75ADD0CE" w14:textId="22C639D1" w:rsidR="000C7867" w:rsidRPr="00607D6E" w:rsidRDefault="00607D6E" w:rsidP="000C7867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>
              <w:rPr>
                <w:rFonts w:ascii="Arial" w:hAnsi="Arial" w:cs="Times New Roman"/>
                <w:szCs w:val="22"/>
              </w:rPr>
              <w:t>Delivering a service</w:t>
            </w:r>
          </w:p>
        </w:tc>
        <w:tc>
          <w:tcPr>
            <w:tcW w:w="3004" w:type="dxa"/>
          </w:tcPr>
          <w:p w14:paraId="6D161EAF" w14:textId="77777777" w:rsidR="000045B5" w:rsidRDefault="000045B5" w:rsidP="000C7867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>
              <w:rPr>
                <w:rFonts w:ascii="Arial" w:hAnsi="Arial" w:cs="Times New Roman"/>
                <w:szCs w:val="22"/>
              </w:rPr>
              <w:t>Education</w:t>
            </w:r>
          </w:p>
          <w:p w14:paraId="2E071769" w14:textId="638A5656" w:rsidR="000C7867" w:rsidRPr="00607D6E" w:rsidRDefault="000C7867" w:rsidP="000C7867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 w:rsidRPr="00607D6E">
              <w:rPr>
                <w:rFonts w:ascii="Arial" w:hAnsi="Arial" w:cs="Times New Roman"/>
                <w:szCs w:val="22"/>
              </w:rPr>
              <w:t>Persuasion</w:t>
            </w:r>
          </w:p>
          <w:p w14:paraId="5BBA5884" w14:textId="77777777" w:rsidR="00F572F8" w:rsidRDefault="00F572F8" w:rsidP="000C7867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>
              <w:rPr>
                <w:rFonts w:ascii="Arial" w:hAnsi="Arial" w:cs="Times New Roman"/>
                <w:szCs w:val="22"/>
              </w:rPr>
              <w:t>Incentivisation</w:t>
            </w:r>
          </w:p>
          <w:p w14:paraId="6119E1B2" w14:textId="0DD116D2" w:rsidR="000C7867" w:rsidRPr="00607D6E" w:rsidRDefault="000C7867" w:rsidP="000C7867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 w:rsidRPr="00607D6E">
              <w:rPr>
                <w:rFonts w:ascii="Arial" w:hAnsi="Arial" w:cs="Times New Roman"/>
                <w:szCs w:val="22"/>
              </w:rPr>
              <w:t>Coercion</w:t>
            </w:r>
          </w:p>
          <w:p w14:paraId="26EF2DAC" w14:textId="77777777" w:rsidR="00F572F8" w:rsidRDefault="00607D6E" w:rsidP="00607D6E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 w:rsidRPr="00607D6E">
              <w:rPr>
                <w:rFonts w:ascii="Arial" w:hAnsi="Arial" w:cs="Times New Roman"/>
                <w:szCs w:val="22"/>
              </w:rPr>
              <w:t>Training</w:t>
            </w:r>
          </w:p>
          <w:p w14:paraId="12046D0B" w14:textId="40B7EFE2" w:rsidR="000C7867" w:rsidRPr="00607D6E" w:rsidRDefault="000C7867" w:rsidP="00607D6E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 w:rsidRPr="00607D6E">
              <w:rPr>
                <w:rFonts w:ascii="Arial" w:hAnsi="Arial" w:cs="Times New Roman"/>
                <w:szCs w:val="22"/>
              </w:rPr>
              <w:t>Modelling</w:t>
            </w:r>
          </w:p>
          <w:p w14:paraId="28307782" w14:textId="4ED7E728" w:rsidR="000C7867" w:rsidRPr="00607D6E" w:rsidRDefault="000C7867" w:rsidP="000C7867">
            <w:pPr>
              <w:spacing w:after="0" w:line="360" w:lineRule="auto"/>
              <w:rPr>
                <w:rFonts w:ascii="Arial" w:hAnsi="Arial" w:cs="Times New Roman"/>
                <w:szCs w:val="22"/>
              </w:rPr>
            </w:pPr>
            <w:r w:rsidRPr="00607D6E">
              <w:rPr>
                <w:rFonts w:ascii="Arial" w:hAnsi="Arial" w:cs="Times New Roman"/>
                <w:szCs w:val="22"/>
              </w:rPr>
              <w:t xml:space="preserve">Enablement </w:t>
            </w:r>
          </w:p>
        </w:tc>
      </w:tr>
    </w:tbl>
    <w:p w14:paraId="7627A618" w14:textId="72AA1D3F" w:rsidR="00DD43E7" w:rsidRPr="00305254" w:rsidRDefault="00DD43E7" w:rsidP="00305254">
      <w:pPr>
        <w:spacing w:after="0" w:line="360" w:lineRule="auto"/>
        <w:rPr>
          <w:rFonts w:ascii="Arial" w:hAnsi="Arial" w:cs="Times New Roman"/>
          <w:szCs w:val="22"/>
        </w:rPr>
      </w:pPr>
      <w:bookmarkStart w:id="0" w:name="_GoBack"/>
      <w:bookmarkEnd w:id="0"/>
    </w:p>
    <w:sectPr w:rsidR="00DD43E7" w:rsidRPr="00305254" w:rsidSect="00B85A7E">
      <w:headerReference w:type="even" r:id="rId8"/>
      <w:headerReference w:type="default" r:id="rId9"/>
      <w:footerReference w:type="even" r:id="rId10"/>
      <w:footerReference w:type="default" r:id="rId11"/>
      <w:pgSz w:w="11900" w:h="16840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1611204" w15:done="0"/>
  <w15:commentEx w15:paraId="188E9AC7" w15:done="0"/>
  <w15:commentEx w15:paraId="751A76BB" w15:done="0"/>
  <w15:commentEx w15:paraId="7C567BE8" w15:done="0"/>
  <w15:commentEx w15:paraId="5B3C82C5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1938D9" w14:textId="77777777" w:rsidR="00940D80" w:rsidRDefault="00940D80">
      <w:pPr>
        <w:spacing w:after="0" w:line="240" w:lineRule="auto"/>
      </w:pPr>
      <w:r>
        <w:separator/>
      </w:r>
    </w:p>
  </w:endnote>
  <w:endnote w:type="continuationSeparator" w:id="0">
    <w:p w14:paraId="3B3CC9E1" w14:textId="77777777" w:rsidR="00940D80" w:rsidRDefault="00940D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ngsan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rdi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F246E8" w14:textId="77777777" w:rsidR="00940D80" w:rsidRDefault="00940D80" w:rsidP="00B85A7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971B09" w14:textId="77777777" w:rsidR="00940D80" w:rsidRDefault="00940D80" w:rsidP="00B85A7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3D4475" w14:textId="77777777" w:rsidR="00940D80" w:rsidRDefault="00940D80" w:rsidP="00B85A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A757F2" w14:textId="77777777" w:rsidR="00940D80" w:rsidRDefault="00940D80">
      <w:pPr>
        <w:spacing w:after="0" w:line="240" w:lineRule="auto"/>
      </w:pPr>
      <w:r>
        <w:separator/>
      </w:r>
    </w:p>
  </w:footnote>
  <w:footnote w:type="continuationSeparator" w:id="0">
    <w:p w14:paraId="7D74AFB4" w14:textId="77777777" w:rsidR="00940D80" w:rsidRDefault="00940D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ED8A0B" w14:textId="77777777" w:rsidR="00940D80" w:rsidRDefault="00940D80" w:rsidP="00B85A7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D5B251" w14:textId="77777777" w:rsidR="00940D80" w:rsidRDefault="00940D80" w:rsidP="00B85A7E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3B7BB6" w14:textId="77777777" w:rsidR="00940D80" w:rsidRDefault="00940D80" w:rsidP="00B85A7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207BD">
      <w:rPr>
        <w:rStyle w:val="PageNumber"/>
        <w:noProof/>
      </w:rPr>
      <w:t>2</w:t>
    </w:r>
    <w:r>
      <w:rPr>
        <w:rStyle w:val="PageNumber"/>
      </w:rPr>
      <w:fldChar w:fldCharType="end"/>
    </w:r>
  </w:p>
  <w:p w14:paraId="5A05EB47" w14:textId="77777777" w:rsidR="00940D80" w:rsidRDefault="00940D80" w:rsidP="00B85A7E">
    <w:pPr>
      <w:pStyle w:val="Header"/>
      <w:tabs>
        <w:tab w:val="clear" w:pos="4513"/>
        <w:tab w:val="clear" w:pos="9026"/>
        <w:tab w:val="left" w:pos="5560"/>
      </w:tabs>
    </w:pP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3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7518A9"/>
    <w:multiLevelType w:val="hybridMultilevel"/>
    <w:tmpl w:val="5D24A7B2"/>
    <w:lvl w:ilvl="0" w:tplc="30B054EE">
      <w:numFmt w:val="bullet"/>
      <w:lvlText w:val="-"/>
      <w:lvlJc w:val="left"/>
      <w:pPr>
        <w:ind w:left="144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DBA473F"/>
    <w:multiLevelType w:val="hybridMultilevel"/>
    <w:tmpl w:val="8C8C6F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836513"/>
    <w:multiLevelType w:val="hybridMultilevel"/>
    <w:tmpl w:val="B78043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FEA36A6"/>
    <w:multiLevelType w:val="hybridMultilevel"/>
    <w:tmpl w:val="16DE83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7C739C"/>
    <w:multiLevelType w:val="hybridMultilevel"/>
    <w:tmpl w:val="E92E258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1C1C1418"/>
    <w:multiLevelType w:val="hybridMultilevel"/>
    <w:tmpl w:val="4AA622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D667C50"/>
    <w:multiLevelType w:val="hybridMultilevel"/>
    <w:tmpl w:val="FCDC48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52584F"/>
    <w:multiLevelType w:val="hybridMultilevel"/>
    <w:tmpl w:val="2C7ACAD0"/>
    <w:lvl w:ilvl="0" w:tplc="0F1CED8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B080500"/>
    <w:multiLevelType w:val="hybridMultilevel"/>
    <w:tmpl w:val="FB442B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AF20C73"/>
    <w:multiLevelType w:val="hybridMultilevel"/>
    <w:tmpl w:val="EFF2A5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DBD2EF1"/>
    <w:multiLevelType w:val="hybridMultilevel"/>
    <w:tmpl w:val="4E2EAF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E130D82"/>
    <w:multiLevelType w:val="hybridMultilevel"/>
    <w:tmpl w:val="F0DAA546"/>
    <w:lvl w:ilvl="0" w:tplc="30B054EE"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E255262"/>
    <w:multiLevelType w:val="hybridMultilevel"/>
    <w:tmpl w:val="DD1C3BE0"/>
    <w:lvl w:ilvl="0" w:tplc="E046A05E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1464964"/>
    <w:multiLevelType w:val="hybridMultilevel"/>
    <w:tmpl w:val="C14AB262"/>
    <w:lvl w:ilvl="0" w:tplc="301C0810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1C73915"/>
    <w:multiLevelType w:val="hybridMultilevel"/>
    <w:tmpl w:val="46FED27C"/>
    <w:lvl w:ilvl="0" w:tplc="30B054EE"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30015EE"/>
    <w:multiLevelType w:val="hybridMultilevel"/>
    <w:tmpl w:val="6096D9A8"/>
    <w:lvl w:ilvl="0" w:tplc="30B054EE"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49C475B"/>
    <w:multiLevelType w:val="hybridMultilevel"/>
    <w:tmpl w:val="47BEA168"/>
    <w:lvl w:ilvl="0" w:tplc="30B054EE"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57F4FA4"/>
    <w:multiLevelType w:val="hybridMultilevel"/>
    <w:tmpl w:val="24FEA6A4"/>
    <w:lvl w:ilvl="0" w:tplc="30B054EE"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E8759E8"/>
    <w:multiLevelType w:val="hybridMultilevel"/>
    <w:tmpl w:val="09DA6160"/>
    <w:lvl w:ilvl="0" w:tplc="354C15E4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F011624"/>
    <w:multiLevelType w:val="hybridMultilevel"/>
    <w:tmpl w:val="402A1EB2"/>
    <w:lvl w:ilvl="0" w:tplc="30B054EE"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3E130D8"/>
    <w:multiLevelType w:val="hybridMultilevel"/>
    <w:tmpl w:val="E640DA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BD13B16"/>
    <w:multiLevelType w:val="hybridMultilevel"/>
    <w:tmpl w:val="DDF6D42E"/>
    <w:lvl w:ilvl="0" w:tplc="30B054EE"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13C0749"/>
    <w:multiLevelType w:val="hybridMultilevel"/>
    <w:tmpl w:val="64BACCAE"/>
    <w:lvl w:ilvl="0" w:tplc="30B054EE"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1A94E6E"/>
    <w:multiLevelType w:val="hybridMultilevel"/>
    <w:tmpl w:val="4016DC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89F7B76"/>
    <w:multiLevelType w:val="hybridMultilevel"/>
    <w:tmpl w:val="4A7E44CE"/>
    <w:lvl w:ilvl="0" w:tplc="30B054EE"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D257948"/>
    <w:multiLevelType w:val="hybridMultilevel"/>
    <w:tmpl w:val="434E78D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>
    <w:nsid w:val="6E754815"/>
    <w:multiLevelType w:val="hybridMultilevel"/>
    <w:tmpl w:val="44B681BE"/>
    <w:lvl w:ilvl="0" w:tplc="30B054EE">
      <w:numFmt w:val="bullet"/>
      <w:lvlText w:val="-"/>
      <w:lvlJc w:val="left"/>
      <w:pPr>
        <w:ind w:left="144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>
    <w:nsid w:val="73C514D3"/>
    <w:multiLevelType w:val="hybridMultilevel"/>
    <w:tmpl w:val="0D0E1F82"/>
    <w:lvl w:ilvl="0" w:tplc="0616BC6C">
      <w:start w:val="1"/>
      <w:numFmt w:val="bullet"/>
      <w:lvlText w:val="*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6A73397"/>
    <w:multiLevelType w:val="hybridMultilevel"/>
    <w:tmpl w:val="FE88719E"/>
    <w:lvl w:ilvl="0" w:tplc="17A8EF90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DD944D2"/>
    <w:multiLevelType w:val="hybridMultilevel"/>
    <w:tmpl w:val="DC08A21A"/>
    <w:lvl w:ilvl="0" w:tplc="30B054EE"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3"/>
  </w:num>
  <w:num w:numId="4">
    <w:abstractNumId w:val="9"/>
  </w:num>
  <w:num w:numId="5">
    <w:abstractNumId w:val="17"/>
  </w:num>
  <w:num w:numId="6">
    <w:abstractNumId w:val="12"/>
  </w:num>
  <w:num w:numId="7">
    <w:abstractNumId w:val="30"/>
  </w:num>
  <w:num w:numId="8">
    <w:abstractNumId w:val="22"/>
  </w:num>
  <w:num w:numId="9">
    <w:abstractNumId w:val="16"/>
  </w:num>
  <w:num w:numId="10">
    <w:abstractNumId w:val="15"/>
  </w:num>
  <w:num w:numId="11">
    <w:abstractNumId w:val="18"/>
  </w:num>
  <w:num w:numId="12">
    <w:abstractNumId w:val="25"/>
  </w:num>
  <w:num w:numId="13">
    <w:abstractNumId w:val="23"/>
  </w:num>
  <w:num w:numId="14">
    <w:abstractNumId w:val="5"/>
  </w:num>
  <w:num w:numId="15">
    <w:abstractNumId w:val="1"/>
  </w:num>
  <w:num w:numId="16">
    <w:abstractNumId w:val="27"/>
  </w:num>
  <w:num w:numId="17">
    <w:abstractNumId w:val="20"/>
  </w:num>
  <w:num w:numId="18">
    <w:abstractNumId w:val="24"/>
  </w:num>
  <w:num w:numId="19">
    <w:abstractNumId w:val="26"/>
  </w:num>
  <w:num w:numId="20">
    <w:abstractNumId w:val="10"/>
  </w:num>
  <w:num w:numId="21">
    <w:abstractNumId w:val="4"/>
  </w:num>
  <w:num w:numId="22">
    <w:abstractNumId w:val="13"/>
  </w:num>
  <w:num w:numId="23">
    <w:abstractNumId w:val="14"/>
  </w:num>
  <w:num w:numId="24">
    <w:abstractNumId w:val="29"/>
  </w:num>
  <w:num w:numId="25">
    <w:abstractNumId w:val="8"/>
  </w:num>
  <w:num w:numId="26">
    <w:abstractNumId w:val="19"/>
  </w:num>
  <w:num w:numId="27">
    <w:abstractNumId w:val="6"/>
  </w:num>
  <w:num w:numId="28">
    <w:abstractNumId w:val="28"/>
  </w:num>
  <w:num w:numId="29">
    <w:abstractNumId w:val="0"/>
  </w:num>
  <w:num w:numId="30">
    <w:abstractNumId w:val="11"/>
  </w:num>
  <w:num w:numId="31">
    <w:abstractNumId w:val="2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ornpan Suntornsut">
    <w15:presenceInfo w15:providerId="None" w15:userId="Pornpan Suntornsu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atzd9tvia92v6eae2bxrpvl5xvwe590tfxz&quot;&gt;My EndNote Library&lt;record-ids&gt;&lt;item&gt;379&lt;/item&gt;&lt;item&gt;527&lt;/item&gt;&lt;item&gt;2382&lt;/item&gt;&lt;item&gt;2680&lt;/item&gt;&lt;item&gt;2681&lt;/item&gt;&lt;item&gt;2685&lt;/item&gt;&lt;/record-ids&gt;&lt;/item&gt;&lt;/Libraries&gt;"/>
  </w:docVars>
  <w:rsids>
    <w:rsidRoot w:val="000A3B83"/>
    <w:rsid w:val="000045B5"/>
    <w:rsid w:val="0000472C"/>
    <w:rsid w:val="000160ED"/>
    <w:rsid w:val="00031508"/>
    <w:rsid w:val="00037039"/>
    <w:rsid w:val="00053F9A"/>
    <w:rsid w:val="0009241D"/>
    <w:rsid w:val="0009339A"/>
    <w:rsid w:val="00094B1A"/>
    <w:rsid w:val="000A1AA2"/>
    <w:rsid w:val="000A3A08"/>
    <w:rsid w:val="000A3B83"/>
    <w:rsid w:val="000A6055"/>
    <w:rsid w:val="000B254E"/>
    <w:rsid w:val="000C2795"/>
    <w:rsid w:val="000C4C3D"/>
    <w:rsid w:val="000C7867"/>
    <w:rsid w:val="000D5456"/>
    <w:rsid w:val="000F3F02"/>
    <w:rsid w:val="000F5759"/>
    <w:rsid w:val="00130ED2"/>
    <w:rsid w:val="001341D6"/>
    <w:rsid w:val="00137A02"/>
    <w:rsid w:val="00142DB0"/>
    <w:rsid w:val="00145A19"/>
    <w:rsid w:val="0015494B"/>
    <w:rsid w:val="0015497B"/>
    <w:rsid w:val="00161F38"/>
    <w:rsid w:val="00170844"/>
    <w:rsid w:val="001727FE"/>
    <w:rsid w:val="00172A76"/>
    <w:rsid w:val="0017568C"/>
    <w:rsid w:val="00182F16"/>
    <w:rsid w:val="00183AC4"/>
    <w:rsid w:val="00183ADC"/>
    <w:rsid w:val="001912AB"/>
    <w:rsid w:val="001A7C17"/>
    <w:rsid w:val="001D0CED"/>
    <w:rsid w:val="001F01D6"/>
    <w:rsid w:val="0020728F"/>
    <w:rsid w:val="0021155E"/>
    <w:rsid w:val="00212580"/>
    <w:rsid w:val="0021636C"/>
    <w:rsid w:val="00216BED"/>
    <w:rsid w:val="002328A3"/>
    <w:rsid w:val="00240CF1"/>
    <w:rsid w:val="002411CD"/>
    <w:rsid w:val="00244DC1"/>
    <w:rsid w:val="0028086B"/>
    <w:rsid w:val="002825EA"/>
    <w:rsid w:val="00291702"/>
    <w:rsid w:val="00294723"/>
    <w:rsid w:val="002957A0"/>
    <w:rsid w:val="002A1D7F"/>
    <w:rsid w:val="002A3CF2"/>
    <w:rsid w:val="002B7357"/>
    <w:rsid w:val="002C01AC"/>
    <w:rsid w:val="002C031B"/>
    <w:rsid w:val="002C7409"/>
    <w:rsid w:val="002E0B6F"/>
    <w:rsid w:val="002E2DE7"/>
    <w:rsid w:val="002E3B62"/>
    <w:rsid w:val="00304A24"/>
    <w:rsid w:val="00305254"/>
    <w:rsid w:val="003077EF"/>
    <w:rsid w:val="003147AD"/>
    <w:rsid w:val="00337AB2"/>
    <w:rsid w:val="00343482"/>
    <w:rsid w:val="00347A1E"/>
    <w:rsid w:val="00350F4D"/>
    <w:rsid w:val="00355625"/>
    <w:rsid w:val="00357A29"/>
    <w:rsid w:val="00371301"/>
    <w:rsid w:val="00386DB8"/>
    <w:rsid w:val="00394A36"/>
    <w:rsid w:val="003A49BF"/>
    <w:rsid w:val="003C2049"/>
    <w:rsid w:val="003E0893"/>
    <w:rsid w:val="003E252A"/>
    <w:rsid w:val="003E3261"/>
    <w:rsid w:val="003F6815"/>
    <w:rsid w:val="0040191D"/>
    <w:rsid w:val="00407CE6"/>
    <w:rsid w:val="00415FA3"/>
    <w:rsid w:val="00417A32"/>
    <w:rsid w:val="004264D1"/>
    <w:rsid w:val="0042724D"/>
    <w:rsid w:val="00437C6F"/>
    <w:rsid w:val="00441BBB"/>
    <w:rsid w:val="00483011"/>
    <w:rsid w:val="004914CE"/>
    <w:rsid w:val="00495D16"/>
    <w:rsid w:val="004960ED"/>
    <w:rsid w:val="004F3BF2"/>
    <w:rsid w:val="004F5894"/>
    <w:rsid w:val="00500BE6"/>
    <w:rsid w:val="00503054"/>
    <w:rsid w:val="005064FE"/>
    <w:rsid w:val="00506CF4"/>
    <w:rsid w:val="00510594"/>
    <w:rsid w:val="00510710"/>
    <w:rsid w:val="00517608"/>
    <w:rsid w:val="0056305C"/>
    <w:rsid w:val="00564795"/>
    <w:rsid w:val="00575C2B"/>
    <w:rsid w:val="00576254"/>
    <w:rsid w:val="00585223"/>
    <w:rsid w:val="00596ABC"/>
    <w:rsid w:val="005A6F60"/>
    <w:rsid w:val="005A7BA8"/>
    <w:rsid w:val="005C0F71"/>
    <w:rsid w:val="005C2704"/>
    <w:rsid w:val="005D0DA1"/>
    <w:rsid w:val="005E1BF3"/>
    <w:rsid w:val="005E3CC5"/>
    <w:rsid w:val="005E72C9"/>
    <w:rsid w:val="005F23DC"/>
    <w:rsid w:val="005F4881"/>
    <w:rsid w:val="00602B7A"/>
    <w:rsid w:val="0060539A"/>
    <w:rsid w:val="00607D6E"/>
    <w:rsid w:val="00616C1A"/>
    <w:rsid w:val="006214B6"/>
    <w:rsid w:val="00626F14"/>
    <w:rsid w:val="00635D52"/>
    <w:rsid w:val="00636047"/>
    <w:rsid w:val="0065029C"/>
    <w:rsid w:val="0066013D"/>
    <w:rsid w:val="006761B8"/>
    <w:rsid w:val="0068490B"/>
    <w:rsid w:val="00687FC1"/>
    <w:rsid w:val="006C2F33"/>
    <w:rsid w:val="006C360D"/>
    <w:rsid w:val="006C5D71"/>
    <w:rsid w:val="006C6835"/>
    <w:rsid w:val="006D05DC"/>
    <w:rsid w:val="006D7B59"/>
    <w:rsid w:val="006E3F52"/>
    <w:rsid w:val="006E5F8F"/>
    <w:rsid w:val="006E7340"/>
    <w:rsid w:val="006F0656"/>
    <w:rsid w:val="006F706B"/>
    <w:rsid w:val="007228FE"/>
    <w:rsid w:val="0073414F"/>
    <w:rsid w:val="00737DEA"/>
    <w:rsid w:val="007447D0"/>
    <w:rsid w:val="00753FC0"/>
    <w:rsid w:val="007623E4"/>
    <w:rsid w:val="00762E06"/>
    <w:rsid w:val="00775A71"/>
    <w:rsid w:val="00794188"/>
    <w:rsid w:val="007B1A4A"/>
    <w:rsid w:val="007B2D5E"/>
    <w:rsid w:val="007B63B3"/>
    <w:rsid w:val="007C2912"/>
    <w:rsid w:val="007E1448"/>
    <w:rsid w:val="007E70A2"/>
    <w:rsid w:val="007F6976"/>
    <w:rsid w:val="0080297B"/>
    <w:rsid w:val="00805E62"/>
    <w:rsid w:val="0081046D"/>
    <w:rsid w:val="00830882"/>
    <w:rsid w:val="00844C13"/>
    <w:rsid w:val="00846E42"/>
    <w:rsid w:val="00853B36"/>
    <w:rsid w:val="00857A0A"/>
    <w:rsid w:val="00867281"/>
    <w:rsid w:val="00867668"/>
    <w:rsid w:val="00887AC2"/>
    <w:rsid w:val="00892DC6"/>
    <w:rsid w:val="00897519"/>
    <w:rsid w:val="008B058F"/>
    <w:rsid w:val="008B07D4"/>
    <w:rsid w:val="008C284B"/>
    <w:rsid w:val="008C3CA2"/>
    <w:rsid w:val="008E4BBD"/>
    <w:rsid w:val="008E7804"/>
    <w:rsid w:val="008F5118"/>
    <w:rsid w:val="009156FA"/>
    <w:rsid w:val="009233C8"/>
    <w:rsid w:val="00924F53"/>
    <w:rsid w:val="009264EE"/>
    <w:rsid w:val="009331E3"/>
    <w:rsid w:val="0094059B"/>
    <w:rsid w:val="00940D80"/>
    <w:rsid w:val="00945667"/>
    <w:rsid w:val="0095691F"/>
    <w:rsid w:val="00977D3F"/>
    <w:rsid w:val="009876F4"/>
    <w:rsid w:val="009943CC"/>
    <w:rsid w:val="00995878"/>
    <w:rsid w:val="009A0F9C"/>
    <w:rsid w:val="009B4DFA"/>
    <w:rsid w:val="009C2F06"/>
    <w:rsid w:val="009C3432"/>
    <w:rsid w:val="009E2C03"/>
    <w:rsid w:val="009F0321"/>
    <w:rsid w:val="009F0393"/>
    <w:rsid w:val="009F3F8C"/>
    <w:rsid w:val="00A04470"/>
    <w:rsid w:val="00A10904"/>
    <w:rsid w:val="00A32D84"/>
    <w:rsid w:val="00A44B42"/>
    <w:rsid w:val="00A571C3"/>
    <w:rsid w:val="00A60596"/>
    <w:rsid w:val="00A6568B"/>
    <w:rsid w:val="00A72482"/>
    <w:rsid w:val="00A7292F"/>
    <w:rsid w:val="00A90519"/>
    <w:rsid w:val="00A90C50"/>
    <w:rsid w:val="00AA7696"/>
    <w:rsid w:val="00AC2A79"/>
    <w:rsid w:val="00AE1174"/>
    <w:rsid w:val="00AF1D22"/>
    <w:rsid w:val="00AF5432"/>
    <w:rsid w:val="00B14DC1"/>
    <w:rsid w:val="00B3653B"/>
    <w:rsid w:val="00B36893"/>
    <w:rsid w:val="00B44314"/>
    <w:rsid w:val="00B518E7"/>
    <w:rsid w:val="00B543B4"/>
    <w:rsid w:val="00B63C2F"/>
    <w:rsid w:val="00B7619B"/>
    <w:rsid w:val="00B823A7"/>
    <w:rsid w:val="00B830B3"/>
    <w:rsid w:val="00B85A7E"/>
    <w:rsid w:val="00B90D09"/>
    <w:rsid w:val="00BA14C3"/>
    <w:rsid w:val="00BC705D"/>
    <w:rsid w:val="00BD00F7"/>
    <w:rsid w:val="00BD5183"/>
    <w:rsid w:val="00BE0097"/>
    <w:rsid w:val="00C01CCB"/>
    <w:rsid w:val="00C11B84"/>
    <w:rsid w:val="00C123F7"/>
    <w:rsid w:val="00C33BEF"/>
    <w:rsid w:val="00C4253D"/>
    <w:rsid w:val="00C528C0"/>
    <w:rsid w:val="00C57160"/>
    <w:rsid w:val="00C63F61"/>
    <w:rsid w:val="00C656F9"/>
    <w:rsid w:val="00C677A1"/>
    <w:rsid w:val="00C67E8C"/>
    <w:rsid w:val="00C7325B"/>
    <w:rsid w:val="00C91910"/>
    <w:rsid w:val="00CA6705"/>
    <w:rsid w:val="00CB5C5E"/>
    <w:rsid w:val="00CE20FE"/>
    <w:rsid w:val="00CE6FF3"/>
    <w:rsid w:val="00D15963"/>
    <w:rsid w:val="00D207BD"/>
    <w:rsid w:val="00D31B47"/>
    <w:rsid w:val="00D331C2"/>
    <w:rsid w:val="00D379AF"/>
    <w:rsid w:val="00D46806"/>
    <w:rsid w:val="00D525CC"/>
    <w:rsid w:val="00D847AB"/>
    <w:rsid w:val="00D930AB"/>
    <w:rsid w:val="00DA62CC"/>
    <w:rsid w:val="00DB1E83"/>
    <w:rsid w:val="00DC088E"/>
    <w:rsid w:val="00DC1B79"/>
    <w:rsid w:val="00DC415E"/>
    <w:rsid w:val="00DC502A"/>
    <w:rsid w:val="00DD43E7"/>
    <w:rsid w:val="00DD51F4"/>
    <w:rsid w:val="00DD68B6"/>
    <w:rsid w:val="00DE006C"/>
    <w:rsid w:val="00DE449B"/>
    <w:rsid w:val="00DF16D8"/>
    <w:rsid w:val="00E03348"/>
    <w:rsid w:val="00E108DA"/>
    <w:rsid w:val="00E3360D"/>
    <w:rsid w:val="00E40EEE"/>
    <w:rsid w:val="00E50BE1"/>
    <w:rsid w:val="00E54D08"/>
    <w:rsid w:val="00E7151E"/>
    <w:rsid w:val="00E7423A"/>
    <w:rsid w:val="00E76DA9"/>
    <w:rsid w:val="00EC35E8"/>
    <w:rsid w:val="00EC3694"/>
    <w:rsid w:val="00ED06D8"/>
    <w:rsid w:val="00EE17F5"/>
    <w:rsid w:val="00F316A0"/>
    <w:rsid w:val="00F32ABA"/>
    <w:rsid w:val="00F33BD8"/>
    <w:rsid w:val="00F402F9"/>
    <w:rsid w:val="00F44096"/>
    <w:rsid w:val="00F572F8"/>
    <w:rsid w:val="00F62C2C"/>
    <w:rsid w:val="00F7562B"/>
    <w:rsid w:val="00F775DC"/>
    <w:rsid w:val="00FA62DD"/>
    <w:rsid w:val="00FB1FA2"/>
    <w:rsid w:val="00FC2D06"/>
    <w:rsid w:val="00FC3745"/>
    <w:rsid w:val="00FC515C"/>
    <w:rsid w:val="00FC757A"/>
    <w:rsid w:val="00FD415A"/>
    <w:rsid w:val="00FD7974"/>
    <w:rsid w:val="00FE3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A8C6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B83"/>
    <w:pPr>
      <w:spacing w:after="200" w:line="276" w:lineRule="auto"/>
    </w:pPr>
    <w:rPr>
      <w:rFonts w:eastAsiaTheme="minorHAnsi"/>
      <w:sz w:val="2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A3B83"/>
  </w:style>
  <w:style w:type="paragraph" w:styleId="BalloonText">
    <w:name w:val="Balloon Text"/>
    <w:basedOn w:val="Normal"/>
    <w:link w:val="BalloonTextChar"/>
    <w:uiPriority w:val="99"/>
    <w:semiHidden/>
    <w:unhideWhenUsed/>
    <w:rsid w:val="000A3B83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B83"/>
    <w:rPr>
      <w:rFonts w:ascii="Tahoma" w:eastAsiaTheme="minorHAnsi" w:hAnsi="Tahoma" w:cs="Angsana New"/>
      <w:sz w:val="16"/>
      <w:szCs w:val="20"/>
      <w:lang w:bidi="th-TH"/>
    </w:rPr>
  </w:style>
  <w:style w:type="paragraph" w:styleId="Header">
    <w:name w:val="header"/>
    <w:basedOn w:val="Normal"/>
    <w:link w:val="HeaderChar"/>
    <w:uiPriority w:val="99"/>
    <w:unhideWhenUsed/>
    <w:rsid w:val="000A3B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B83"/>
    <w:rPr>
      <w:rFonts w:eastAsiaTheme="minorHAnsi"/>
      <w:sz w:val="22"/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0A3B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B83"/>
    <w:rPr>
      <w:rFonts w:eastAsiaTheme="minorHAnsi"/>
      <w:sz w:val="22"/>
      <w:szCs w:val="28"/>
      <w:lang w:bidi="th-TH"/>
    </w:rPr>
  </w:style>
  <w:style w:type="paragraph" w:customStyle="1" w:styleId="FooterEven">
    <w:name w:val="Footer Even"/>
    <w:basedOn w:val="Normal"/>
    <w:qFormat/>
    <w:rsid w:val="000A3B83"/>
    <w:pPr>
      <w:pBdr>
        <w:top w:val="single" w:sz="4" w:space="1" w:color="4F81BD" w:themeColor="accent1"/>
      </w:pBdr>
      <w:spacing w:after="180" w:line="264" w:lineRule="auto"/>
    </w:pPr>
    <w:rPr>
      <w:rFonts w:cs="Times New Roman"/>
      <w:color w:val="1F497D" w:themeColor="text2"/>
      <w:sz w:val="20"/>
      <w:szCs w:val="20"/>
      <w:lang w:eastAsia="ja-JP" w:bidi="ar-SA"/>
    </w:rPr>
  </w:style>
  <w:style w:type="paragraph" w:styleId="ListParagraph">
    <w:name w:val="List Paragraph"/>
    <w:basedOn w:val="Normal"/>
    <w:uiPriority w:val="34"/>
    <w:qFormat/>
    <w:rsid w:val="000A3B83"/>
    <w:pPr>
      <w:ind w:left="720"/>
      <w:contextualSpacing/>
    </w:pPr>
  </w:style>
  <w:style w:type="character" w:styleId="Hyperlink">
    <w:name w:val="Hyperlink"/>
    <w:rsid w:val="000A3B83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0A3B83"/>
  </w:style>
  <w:style w:type="character" w:styleId="CommentReference">
    <w:name w:val="annotation reference"/>
    <w:basedOn w:val="DefaultParagraphFont"/>
    <w:uiPriority w:val="99"/>
    <w:semiHidden/>
    <w:unhideWhenUsed/>
    <w:rsid w:val="000A3B83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3B8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3B83"/>
    <w:rPr>
      <w:rFonts w:eastAsiaTheme="minorHAnsi"/>
      <w:sz w:val="20"/>
      <w:szCs w:val="25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B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B83"/>
    <w:rPr>
      <w:rFonts w:eastAsiaTheme="minorHAnsi"/>
      <w:b/>
      <w:bCs/>
      <w:sz w:val="20"/>
      <w:szCs w:val="25"/>
      <w:lang w:bidi="th-TH"/>
    </w:rPr>
  </w:style>
  <w:style w:type="character" w:customStyle="1" w:styleId="hps">
    <w:name w:val="hps"/>
    <w:basedOn w:val="DefaultParagraphFont"/>
    <w:rsid w:val="000A3B83"/>
  </w:style>
  <w:style w:type="paragraph" w:customStyle="1" w:styleId="Text">
    <w:name w:val="Text"/>
    <w:basedOn w:val="Normal"/>
    <w:link w:val="TextChar"/>
    <w:rsid w:val="000A3B83"/>
    <w:pPr>
      <w:spacing w:after="120" w:line="360" w:lineRule="exact"/>
      <w:ind w:firstLine="245"/>
    </w:pPr>
    <w:rPr>
      <w:rFonts w:ascii="Times New Roman" w:eastAsia="Times New Roman" w:hAnsi="Times New Roman" w:cs="Times New Roman"/>
      <w:color w:val="0000FF"/>
      <w:sz w:val="24"/>
      <w:szCs w:val="24"/>
      <w:lang w:bidi="ar-SA"/>
    </w:rPr>
  </w:style>
  <w:style w:type="character" w:customStyle="1" w:styleId="TextChar">
    <w:name w:val="Text Char"/>
    <w:basedOn w:val="DefaultParagraphFont"/>
    <w:link w:val="Text"/>
    <w:rsid w:val="000A3B83"/>
    <w:rPr>
      <w:rFonts w:ascii="Times New Roman" w:eastAsia="Times New Roman" w:hAnsi="Times New Roman" w:cs="Times New Roman"/>
      <w:color w:val="0000FF"/>
    </w:rPr>
  </w:style>
  <w:style w:type="paragraph" w:customStyle="1" w:styleId="EndNoteBibliographyTitle">
    <w:name w:val="EndNote Bibliography Title"/>
    <w:basedOn w:val="Normal"/>
    <w:rsid w:val="000A3B83"/>
    <w:pPr>
      <w:spacing w:after="0"/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0A3B83"/>
    <w:pPr>
      <w:spacing w:line="360" w:lineRule="auto"/>
    </w:pPr>
    <w:rPr>
      <w:rFonts w:ascii="Arial" w:hAnsi="Arial" w:cs="Arial"/>
    </w:rPr>
  </w:style>
  <w:style w:type="table" w:styleId="TableGrid">
    <w:name w:val="Table Grid"/>
    <w:basedOn w:val="TableNormal"/>
    <w:uiPriority w:val="59"/>
    <w:rsid w:val="000A3B83"/>
    <w:rPr>
      <w:rFonts w:eastAsiaTheme="minorHAnsi"/>
      <w:sz w:val="22"/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A3B83"/>
    <w:rPr>
      <w:rFonts w:eastAsiaTheme="minorHAnsi"/>
      <w:sz w:val="22"/>
      <w:szCs w:val="28"/>
      <w:lang w:bidi="th-T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B83"/>
    <w:pPr>
      <w:spacing w:after="200" w:line="276" w:lineRule="auto"/>
    </w:pPr>
    <w:rPr>
      <w:rFonts w:eastAsiaTheme="minorHAnsi"/>
      <w:sz w:val="2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A3B83"/>
  </w:style>
  <w:style w:type="paragraph" w:styleId="BalloonText">
    <w:name w:val="Balloon Text"/>
    <w:basedOn w:val="Normal"/>
    <w:link w:val="BalloonTextChar"/>
    <w:uiPriority w:val="99"/>
    <w:semiHidden/>
    <w:unhideWhenUsed/>
    <w:rsid w:val="000A3B83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B83"/>
    <w:rPr>
      <w:rFonts w:ascii="Tahoma" w:eastAsiaTheme="minorHAnsi" w:hAnsi="Tahoma" w:cs="Angsana New"/>
      <w:sz w:val="16"/>
      <w:szCs w:val="20"/>
      <w:lang w:bidi="th-TH"/>
    </w:rPr>
  </w:style>
  <w:style w:type="paragraph" w:styleId="Header">
    <w:name w:val="header"/>
    <w:basedOn w:val="Normal"/>
    <w:link w:val="HeaderChar"/>
    <w:uiPriority w:val="99"/>
    <w:unhideWhenUsed/>
    <w:rsid w:val="000A3B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B83"/>
    <w:rPr>
      <w:rFonts w:eastAsiaTheme="minorHAnsi"/>
      <w:sz w:val="22"/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0A3B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B83"/>
    <w:rPr>
      <w:rFonts w:eastAsiaTheme="minorHAnsi"/>
      <w:sz w:val="22"/>
      <w:szCs w:val="28"/>
      <w:lang w:bidi="th-TH"/>
    </w:rPr>
  </w:style>
  <w:style w:type="paragraph" w:customStyle="1" w:styleId="FooterEven">
    <w:name w:val="Footer Even"/>
    <w:basedOn w:val="Normal"/>
    <w:qFormat/>
    <w:rsid w:val="000A3B83"/>
    <w:pPr>
      <w:pBdr>
        <w:top w:val="single" w:sz="4" w:space="1" w:color="4F81BD" w:themeColor="accent1"/>
      </w:pBdr>
      <w:spacing w:after="180" w:line="264" w:lineRule="auto"/>
    </w:pPr>
    <w:rPr>
      <w:rFonts w:cs="Times New Roman"/>
      <w:color w:val="1F497D" w:themeColor="text2"/>
      <w:sz w:val="20"/>
      <w:szCs w:val="20"/>
      <w:lang w:eastAsia="ja-JP" w:bidi="ar-SA"/>
    </w:rPr>
  </w:style>
  <w:style w:type="paragraph" w:styleId="ListParagraph">
    <w:name w:val="List Paragraph"/>
    <w:basedOn w:val="Normal"/>
    <w:uiPriority w:val="34"/>
    <w:qFormat/>
    <w:rsid w:val="000A3B83"/>
    <w:pPr>
      <w:ind w:left="720"/>
      <w:contextualSpacing/>
    </w:pPr>
  </w:style>
  <w:style w:type="character" w:styleId="Hyperlink">
    <w:name w:val="Hyperlink"/>
    <w:rsid w:val="000A3B83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0A3B83"/>
  </w:style>
  <w:style w:type="character" w:styleId="CommentReference">
    <w:name w:val="annotation reference"/>
    <w:basedOn w:val="DefaultParagraphFont"/>
    <w:uiPriority w:val="99"/>
    <w:semiHidden/>
    <w:unhideWhenUsed/>
    <w:rsid w:val="000A3B83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3B8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3B83"/>
    <w:rPr>
      <w:rFonts w:eastAsiaTheme="minorHAnsi"/>
      <w:sz w:val="20"/>
      <w:szCs w:val="25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B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B83"/>
    <w:rPr>
      <w:rFonts w:eastAsiaTheme="minorHAnsi"/>
      <w:b/>
      <w:bCs/>
      <w:sz w:val="20"/>
      <w:szCs w:val="25"/>
      <w:lang w:bidi="th-TH"/>
    </w:rPr>
  </w:style>
  <w:style w:type="character" w:customStyle="1" w:styleId="hps">
    <w:name w:val="hps"/>
    <w:basedOn w:val="DefaultParagraphFont"/>
    <w:rsid w:val="000A3B83"/>
  </w:style>
  <w:style w:type="paragraph" w:customStyle="1" w:styleId="Text">
    <w:name w:val="Text"/>
    <w:basedOn w:val="Normal"/>
    <w:link w:val="TextChar"/>
    <w:rsid w:val="000A3B83"/>
    <w:pPr>
      <w:spacing w:after="120" w:line="360" w:lineRule="exact"/>
      <w:ind w:firstLine="245"/>
    </w:pPr>
    <w:rPr>
      <w:rFonts w:ascii="Times New Roman" w:eastAsia="Times New Roman" w:hAnsi="Times New Roman" w:cs="Times New Roman"/>
      <w:color w:val="0000FF"/>
      <w:sz w:val="24"/>
      <w:szCs w:val="24"/>
      <w:lang w:bidi="ar-SA"/>
    </w:rPr>
  </w:style>
  <w:style w:type="character" w:customStyle="1" w:styleId="TextChar">
    <w:name w:val="Text Char"/>
    <w:basedOn w:val="DefaultParagraphFont"/>
    <w:link w:val="Text"/>
    <w:rsid w:val="000A3B83"/>
    <w:rPr>
      <w:rFonts w:ascii="Times New Roman" w:eastAsia="Times New Roman" w:hAnsi="Times New Roman" w:cs="Times New Roman"/>
      <w:color w:val="0000FF"/>
    </w:rPr>
  </w:style>
  <w:style w:type="paragraph" w:customStyle="1" w:styleId="EndNoteBibliographyTitle">
    <w:name w:val="EndNote Bibliography Title"/>
    <w:basedOn w:val="Normal"/>
    <w:rsid w:val="000A3B83"/>
    <w:pPr>
      <w:spacing w:after="0"/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0A3B83"/>
    <w:pPr>
      <w:spacing w:line="360" w:lineRule="auto"/>
    </w:pPr>
    <w:rPr>
      <w:rFonts w:ascii="Arial" w:hAnsi="Arial" w:cs="Arial"/>
    </w:rPr>
  </w:style>
  <w:style w:type="table" w:styleId="TableGrid">
    <w:name w:val="Table Grid"/>
    <w:basedOn w:val="TableNormal"/>
    <w:uiPriority w:val="59"/>
    <w:rsid w:val="000A3B83"/>
    <w:rPr>
      <w:rFonts w:eastAsiaTheme="minorHAnsi"/>
      <w:sz w:val="22"/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A3B83"/>
    <w:rPr>
      <w:rFonts w:eastAsiaTheme="minorHAnsi"/>
      <w:sz w:val="22"/>
      <w:szCs w:val="28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8" Type="http://schemas.microsoft.com/office/2011/relationships/people" Target="people.xml"/><Relationship Id="rId19" Type="http://schemas.microsoft.com/office/2011/relationships/commentsExtended" Target="commentsExtended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0</Words>
  <Characters>1030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RU-BKK</Company>
  <LinksUpToDate>false</LinksUpToDate>
  <CharactersWithSpaces>1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ek Limmathurotsakul</dc:creator>
  <cp:lastModifiedBy>Direk Limmathurotsakul</cp:lastModifiedBy>
  <cp:revision>6</cp:revision>
  <cp:lastPrinted>2016-05-08T08:51:00Z</cp:lastPrinted>
  <dcterms:created xsi:type="dcterms:W3CDTF">2016-06-17T09:00:00Z</dcterms:created>
  <dcterms:modified xsi:type="dcterms:W3CDTF">2016-07-09T07:48:00Z</dcterms:modified>
</cp:coreProperties>
</file>